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Table S2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Subjects that were excluded from the analysis stratified by sex, exclusion criteria and tumor class.</w:t>
      </w:r>
    </w:p>
    <w:p w:rsidR="00000000" w:rsidDel="00000000" w:rsidP="00000000" w:rsidRDefault="00000000" w:rsidRPr="00000000" w14:paraId="00000003">
      <w:pPr>
        <w:spacing w:after="0" w:line="24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020.0" w:type="dxa"/>
        <w:jc w:val="left"/>
        <w:tblInd w:w="113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245"/>
        <w:gridCol w:w="2745"/>
        <w:gridCol w:w="1440"/>
        <w:gridCol w:w="1590"/>
        <w:tblGridChange w:id="0">
          <w:tblGrid>
            <w:gridCol w:w="4245"/>
            <w:gridCol w:w="2745"/>
            <w:gridCol w:w="1440"/>
            <w:gridCol w:w="1590"/>
          </w:tblGrid>
        </w:tblGridChange>
      </w:tblGrid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ll subjects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N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9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(48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1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(51.3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Exclusion criter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  Age under 16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 (4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 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  Treatments not in TAUH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 (28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  Final diagnosis other than cancer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(26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  Diagnosis before year 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 (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umor classification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‡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  Solid tumo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7 (79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 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  Hematopoie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 (11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 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  CNS tumo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 (8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 </w:t>
            </w:r>
          </w:p>
        </w:tc>
      </w:tr>
    </w:tbl>
    <w:p w:rsidR="00000000" w:rsidDel="00000000" w:rsidP="00000000" w:rsidRDefault="00000000" w:rsidRPr="00000000" w14:paraId="0000003C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after="0" w:line="240" w:lineRule="auto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vertAlign w:val="superscript"/>
          <w:rtl w:val="0"/>
        </w:rPr>
        <w:t xml:space="preserve">†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The diagnosis became more accurate later in the treatments or was incorrectly reported in the first place.</w:t>
      </w:r>
    </w:p>
    <w:p w:rsidR="00000000" w:rsidDel="00000000" w:rsidP="00000000" w:rsidRDefault="00000000" w:rsidRPr="00000000" w14:paraId="0000003E">
      <w:pPr>
        <w:spacing w:after="0" w:line="240" w:lineRule="auto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vertAlign w:val="superscript"/>
          <w:rtl w:val="0"/>
        </w:rPr>
        <w:t xml:space="preserve">‡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The number of subjects with no cancer diagnosis was subtracted from the denominator of the percentages. </w:t>
      </w:r>
    </w:p>
    <w:p w:rsidR="00000000" w:rsidDel="00000000" w:rsidP="00000000" w:rsidRDefault="00000000" w:rsidRPr="00000000" w14:paraId="0000003F">
      <w:pPr>
        <w:spacing w:after="0" w:line="240" w:lineRule="auto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Tampere University Hospital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6F3DDD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6F3DDD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6WkBDBIBjAgA2sd/wix0WEfngw==">AMUW2mU5MrnEvhFjV5viJwItj6A9Ee0CoU5ItyswwIz6lJ+P+VvmHLcZzI++vI6sO4G1GvpYNhwoQu0DNgnEha/DiIecMpv+JYmPgmi6a2Bt7GYChVIsxO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13:14:00Z</dcterms:created>
  <dc:creator>Julia Ventelä</dc:creator>
</cp:coreProperties>
</file>